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38D4" w14:textId="07D4F000" w:rsidR="007473C9" w:rsidRPr="00FB70DB" w:rsidRDefault="00EC1529" w:rsidP="00FB70DB">
      <w:pPr>
        <w:tabs>
          <w:tab w:val="left" w:pos="108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0"/>
        </w:rPr>
      </w:pPr>
      <w:r w:rsidRPr="00FB70DB">
        <w:rPr>
          <w:rFonts w:ascii="Times New Roman" w:hAnsi="Times New Roman" w:cs="Times New Roman"/>
          <w:b/>
          <w:bCs/>
          <w:sz w:val="24"/>
          <w:szCs w:val="20"/>
        </w:rPr>
        <w:t>Table</w:t>
      </w:r>
      <w:r w:rsidR="00806EDC" w:rsidRPr="00FB70DB">
        <w:rPr>
          <w:rFonts w:ascii="Times New Roman" w:hAnsi="Times New Roman" w:cs="Times New Roman"/>
          <w:b/>
          <w:bCs/>
          <w:sz w:val="24"/>
          <w:szCs w:val="20"/>
        </w:rPr>
        <w:t>.</w:t>
      </w:r>
      <w:r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S2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Quality assessment of the studies included in systematic review and meta-analysis </w:t>
      </w:r>
      <w:r w:rsidR="00C777AB">
        <w:rPr>
          <w:rFonts w:ascii="Times New Roman" w:hAnsi="Times New Roman" w:cs="Times New Roman"/>
          <w:b/>
          <w:bCs/>
          <w:sz w:val="24"/>
          <w:szCs w:val="20"/>
        </w:rPr>
        <w:t xml:space="preserve">on 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>the</w:t>
      </w:r>
      <w:r w:rsidR="00EC0C63">
        <w:rPr>
          <w:rFonts w:ascii="Times New Roman" w:hAnsi="Times New Roman" w:cs="Times New Roman"/>
          <w:b/>
          <w:bCs/>
          <w:sz w:val="24"/>
          <w:szCs w:val="20"/>
        </w:rPr>
        <w:t xml:space="preserve"> prevalence of co-trimoxazole resistance </w:t>
      </w:r>
      <w:r w:rsidR="000F586D" w:rsidRPr="00FB70DB">
        <w:rPr>
          <w:rFonts w:ascii="Times New Roman" w:hAnsi="Times New Roman" w:cs="Times New Roman"/>
          <w:b/>
          <w:bCs/>
          <w:sz w:val="24"/>
          <w:szCs w:val="20"/>
        </w:rPr>
        <w:t>among</w:t>
      </w:r>
      <w:r w:rsidR="002F61B6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HIV-</w:t>
      </w:r>
      <w:r w:rsidR="00EC0C63">
        <w:rPr>
          <w:rFonts w:ascii="Times New Roman" w:hAnsi="Times New Roman" w:cs="Times New Roman"/>
          <w:b/>
          <w:bCs/>
          <w:sz w:val="24"/>
          <w:szCs w:val="20"/>
        </w:rPr>
        <w:t>infected</w:t>
      </w:r>
      <w:r w:rsidR="002F61B6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individuals</w:t>
      </w:r>
      <w:r w:rsidR="007473C9" w:rsidRPr="00FB70DB">
        <w:rPr>
          <w:rFonts w:ascii="Times New Roman" w:hAnsi="Times New Roman" w:cs="Times New Roman"/>
          <w:b/>
          <w:bCs/>
          <w:sz w:val="24"/>
          <w:szCs w:val="20"/>
        </w:rPr>
        <w:t xml:space="preserve"> in </w:t>
      </w:r>
      <w:r w:rsidR="002F61B6" w:rsidRPr="00FB70DB">
        <w:rPr>
          <w:rFonts w:ascii="Times New Roman" w:hAnsi="Times New Roman" w:cs="Times New Roman"/>
          <w:b/>
          <w:bCs/>
          <w:sz w:val="24"/>
          <w:szCs w:val="20"/>
        </w:rPr>
        <w:t>Ethiopia</w:t>
      </w:r>
      <w:r w:rsidR="00FB70DB" w:rsidRPr="00FB70DB">
        <w:rPr>
          <w:rFonts w:ascii="Times New Roman" w:hAnsi="Times New Roman" w:cs="Times New Roman"/>
          <w:b/>
          <w:bCs/>
          <w:sz w:val="24"/>
          <w:szCs w:val="20"/>
        </w:rPr>
        <w:t>.</w:t>
      </w:r>
    </w:p>
    <w:tbl>
      <w:tblPr>
        <w:tblStyle w:val="TableGrid"/>
        <w:tblpPr w:leftFromText="180" w:rightFromText="180" w:vertAnchor="page" w:horzAnchor="margin" w:tblpY="2761"/>
        <w:tblW w:w="10345" w:type="dxa"/>
        <w:tblLayout w:type="fixed"/>
        <w:tblLook w:val="04A0" w:firstRow="1" w:lastRow="0" w:firstColumn="1" w:lastColumn="0" w:noHBand="0" w:noVBand="1"/>
      </w:tblPr>
      <w:tblGrid>
        <w:gridCol w:w="2875"/>
        <w:gridCol w:w="720"/>
        <w:gridCol w:w="540"/>
        <w:gridCol w:w="630"/>
        <w:gridCol w:w="720"/>
        <w:gridCol w:w="540"/>
        <w:gridCol w:w="630"/>
        <w:gridCol w:w="630"/>
        <w:gridCol w:w="540"/>
        <w:gridCol w:w="630"/>
        <w:gridCol w:w="1890"/>
      </w:tblGrid>
      <w:tr w:rsidR="00FB70DB" w:rsidRPr="00480E1F" w14:paraId="1659A441" w14:textId="77777777" w:rsidTr="00FB70DB">
        <w:trPr>
          <w:trHeight w:val="520"/>
        </w:trPr>
        <w:tc>
          <w:tcPr>
            <w:tcW w:w="2875" w:type="dxa"/>
          </w:tcPr>
          <w:p w14:paraId="3DC5C0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uthor, year of publication</w:t>
            </w:r>
          </w:p>
        </w:tc>
        <w:tc>
          <w:tcPr>
            <w:tcW w:w="720" w:type="dxa"/>
          </w:tcPr>
          <w:p w14:paraId="666EF43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14:paraId="499C665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30" w:type="dxa"/>
          </w:tcPr>
          <w:p w14:paraId="100F929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720" w:type="dxa"/>
          </w:tcPr>
          <w:p w14:paraId="40787DE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14:paraId="6983043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630" w:type="dxa"/>
          </w:tcPr>
          <w:p w14:paraId="6244E6F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30" w:type="dxa"/>
          </w:tcPr>
          <w:p w14:paraId="085DE5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14:paraId="15395F4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30" w:type="dxa"/>
          </w:tcPr>
          <w:p w14:paraId="5509C89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890" w:type="dxa"/>
          </w:tcPr>
          <w:p w14:paraId="73621F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Total score (9%)</w:t>
            </w:r>
          </w:p>
        </w:tc>
      </w:tr>
      <w:tr w:rsidR="00FB70DB" w:rsidRPr="00480E1F" w14:paraId="1A9B5A12" w14:textId="77777777" w:rsidTr="00FB70DB">
        <w:trPr>
          <w:trHeight w:val="332"/>
        </w:trPr>
        <w:tc>
          <w:tcPr>
            <w:tcW w:w="2875" w:type="dxa"/>
          </w:tcPr>
          <w:p w14:paraId="07FEFC1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bCs/>
                <w:sz w:val="24"/>
                <w:szCs w:val="24"/>
              </w:rPr>
              <w:t>Tilahun et al, 2023</w:t>
            </w:r>
          </w:p>
        </w:tc>
        <w:tc>
          <w:tcPr>
            <w:tcW w:w="720" w:type="dxa"/>
          </w:tcPr>
          <w:p w14:paraId="5C1A248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1F8E40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451B4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D8EC3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E3329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F1904E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DDDEC4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5BE626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3D1872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783B6B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5BB052D3" w14:textId="77777777" w:rsidTr="00FB70DB">
        <w:trPr>
          <w:trHeight w:val="350"/>
        </w:trPr>
        <w:tc>
          <w:tcPr>
            <w:tcW w:w="2875" w:type="dxa"/>
          </w:tcPr>
          <w:p w14:paraId="54DB32B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dhanom et al, 2019</w:t>
            </w:r>
          </w:p>
        </w:tc>
        <w:tc>
          <w:tcPr>
            <w:tcW w:w="720" w:type="dxa"/>
          </w:tcPr>
          <w:p w14:paraId="7834751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F7C9D1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AA35BF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80AE53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507954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EF727D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ABFB1B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71211E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B44880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F23639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4D02B8A1" w14:textId="77777777" w:rsidTr="00FB70DB">
        <w:trPr>
          <w:trHeight w:val="350"/>
        </w:trPr>
        <w:tc>
          <w:tcPr>
            <w:tcW w:w="2875" w:type="dxa"/>
          </w:tcPr>
          <w:p w14:paraId="1666409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Genetu &amp; Zenebe, 2020</w:t>
            </w:r>
          </w:p>
        </w:tc>
        <w:tc>
          <w:tcPr>
            <w:tcW w:w="720" w:type="dxa"/>
          </w:tcPr>
          <w:p w14:paraId="6BC9D0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857708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D8522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79C415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08382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4522B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750A0A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B3074B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CFAA45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</w:tcPr>
          <w:p w14:paraId="567E795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85A4EB3" w14:textId="77777777" w:rsidTr="00FB70DB">
        <w:trPr>
          <w:trHeight w:val="350"/>
        </w:trPr>
        <w:tc>
          <w:tcPr>
            <w:tcW w:w="2875" w:type="dxa"/>
          </w:tcPr>
          <w:p w14:paraId="7C71DC2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yele et al, 2020</w:t>
            </w:r>
          </w:p>
        </w:tc>
        <w:tc>
          <w:tcPr>
            <w:tcW w:w="720" w:type="dxa"/>
          </w:tcPr>
          <w:p w14:paraId="3717413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22EE49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C03E1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BF5708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1E9E9B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5B7FE0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E9A1A2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8E959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B2B535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82897F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70CEAC02" w14:textId="77777777" w:rsidTr="00FB70DB">
        <w:trPr>
          <w:trHeight w:val="350"/>
        </w:trPr>
        <w:tc>
          <w:tcPr>
            <w:tcW w:w="2875" w:type="dxa"/>
          </w:tcPr>
          <w:p w14:paraId="0B89E17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lebachew et al, 2016</w:t>
            </w:r>
          </w:p>
        </w:tc>
        <w:tc>
          <w:tcPr>
            <w:tcW w:w="720" w:type="dxa"/>
          </w:tcPr>
          <w:p w14:paraId="439ACA0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44437F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822FF8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21B0C1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F7144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D0EB0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AD5A7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19788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D514F0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3352212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0A64C771" w14:textId="77777777" w:rsidTr="00FB70DB">
        <w:trPr>
          <w:trHeight w:val="350"/>
        </w:trPr>
        <w:tc>
          <w:tcPr>
            <w:tcW w:w="2875" w:type="dxa"/>
          </w:tcPr>
          <w:p w14:paraId="3954D5D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Tessema et al, 2020</w:t>
            </w:r>
          </w:p>
        </w:tc>
        <w:tc>
          <w:tcPr>
            <w:tcW w:w="720" w:type="dxa"/>
          </w:tcPr>
          <w:p w14:paraId="069D19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53DD009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6D524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CF9BC4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3B854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7E087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B1678B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8210D8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70F955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BE1A4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12289FDD" w14:textId="77777777" w:rsidTr="00FB70DB">
        <w:trPr>
          <w:trHeight w:val="350"/>
        </w:trPr>
        <w:tc>
          <w:tcPr>
            <w:tcW w:w="2875" w:type="dxa"/>
          </w:tcPr>
          <w:p w14:paraId="5743F32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bebe et al, 2014</w:t>
            </w:r>
          </w:p>
        </w:tc>
        <w:tc>
          <w:tcPr>
            <w:tcW w:w="720" w:type="dxa"/>
          </w:tcPr>
          <w:p w14:paraId="64D3BC0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29E0BCA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DB2D67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0" w:type="dxa"/>
          </w:tcPr>
          <w:p w14:paraId="40D9A3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86598F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CAA360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8E6FBB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53613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9C63F2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1570599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5FA0AA4F" w14:textId="77777777" w:rsidTr="00FB70DB">
        <w:trPr>
          <w:trHeight w:val="350"/>
        </w:trPr>
        <w:tc>
          <w:tcPr>
            <w:tcW w:w="2875" w:type="dxa"/>
          </w:tcPr>
          <w:p w14:paraId="3B899DC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Gebre et al, 2022</w:t>
            </w:r>
          </w:p>
        </w:tc>
        <w:tc>
          <w:tcPr>
            <w:tcW w:w="720" w:type="dxa"/>
          </w:tcPr>
          <w:p w14:paraId="2975BEF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52CF3D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89413B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73C62B2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733E4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42A11F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D005C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1F9669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7E1396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0664AF2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08DE20E" w14:textId="77777777" w:rsidTr="00FB70DB">
        <w:trPr>
          <w:trHeight w:val="350"/>
        </w:trPr>
        <w:tc>
          <w:tcPr>
            <w:tcW w:w="2875" w:type="dxa"/>
          </w:tcPr>
          <w:p w14:paraId="31B2808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Bayleyegn et al, 2021</w:t>
            </w:r>
          </w:p>
        </w:tc>
        <w:tc>
          <w:tcPr>
            <w:tcW w:w="720" w:type="dxa"/>
          </w:tcPr>
          <w:p w14:paraId="27FA719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DE5B6C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0A1DE3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CD6A95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322C364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52AC0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417459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BD462A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DDA7DF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621FFF3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087255B6" w14:textId="77777777" w:rsidTr="00FB70DB">
        <w:trPr>
          <w:trHeight w:val="350"/>
        </w:trPr>
        <w:tc>
          <w:tcPr>
            <w:tcW w:w="2875" w:type="dxa"/>
          </w:tcPr>
          <w:p w14:paraId="5E25F21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Jemal et al, 2020</w:t>
            </w:r>
          </w:p>
        </w:tc>
        <w:tc>
          <w:tcPr>
            <w:tcW w:w="720" w:type="dxa"/>
          </w:tcPr>
          <w:p w14:paraId="70C5A0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89AA28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F5B47D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BE0525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27C456E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247DB8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9BE8A1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DC359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A4CC36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DF26DF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67C35312" w14:textId="77777777" w:rsidTr="00FB70DB">
        <w:trPr>
          <w:trHeight w:val="350"/>
        </w:trPr>
        <w:tc>
          <w:tcPr>
            <w:tcW w:w="2875" w:type="dxa"/>
          </w:tcPr>
          <w:p w14:paraId="254ECFA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Manilal et al, 2019</w:t>
            </w:r>
          </w:p>
        </w:tc>
        <w:tc>
          <w:tcPr>
            <w:tcW w:w="720" w:type="dxa"/>
          </w:tcPr>
          <w:p w14:paraId="5B811DC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360022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4082F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6ED18E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0E1CB6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1444A8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3EC651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EEF6F8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296B37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1A70784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7ACD242F" w14:textId="77777777" w:rsidTr="00FB70DB">
        <w:trPr>
          <w:trHeight w:val="350"/>
        </w:trPr>
        <w:tc>
          <w:tcPr>
            <w:tcW w:w="2875" w:type="dxa"/>
          </w:tcPr>
          <w:p w14:paraId="684D4BC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Fenta et al, 2016</w:t>
            </w:r>
          </w:p>
        </w:tc>
        <w:tc>
          <w:tcPr>
            <w:tcW w:w="720" w:type="dxa"/>
          </w:tcPr>
          <w:p w14:paraId="7860A5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EBDC10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0A36A2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82D66D6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0CF10C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2C4B2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F08BDF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D6CA2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B9DE7B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3CFED3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17AD99B5" w14:textId="77777777" w:rsidTr="00FB70DB">
        <w:trPr>
          <w:trHeight w:val="350"/>
        </w:trPr>
        <w:tc>
          <w:tcPr>
            <w:tcW w:w="2875" w:type="dxa"/>
          </w:tcPr>
          <w:p w14:paraId="2AF215E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Simeneh et al, 2022</w:t>
            </w:r>
          </w:p>
        </w:tc>
        <w:tc>
          <w:tcPr>
            <w:tcW w:w="720" w:type="dxa"/>
          </w:tcPr>
          <w:p w14:paraId="243F68C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FA3920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125FA6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1904DFF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B10112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26F78A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975B8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42C3CE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02A8A4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90" w:type="dxa"/>
          </w:tcPr>
          <w:p w14:paraId="4B08478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08A929F8" w14:textId="77777777" w:rsidTr="00FB70DB">
        <w:trPr>
          <w:trHeight w:val="350"/>
        </w:trPr>
        <w:tc>
          <w:tcPr>
            <w:tcW w:w="2875" w:type="dxa"/>
          </w:tcPr>
          <w:p w14:paraId="5661A2D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Muhaba et al, 2022</w:t>
            </w:r>
          </w:p>
        </w:tc>
        <w:tc>
          <w:tcPr>
            <w:tcW w:w="720" w:type="dxa"/>
          </w:tcPr>
          <w:p w14:paraId="7AB0A3A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582916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D104F7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</w:tcPr>
          <w:p w14:paraId="55C5738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12EDE01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ABA378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4F13532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492A25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86BDCD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D051F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B70DB" w:rsidRPr="00480E1F" w14:paraId="7184A326" w14:textId="77777777" w:rsidTr="00FB70DB">
        <w:trPr>
          <w:trHeight w:val="350"/>
        </w:trPr>
        <w:tc>
          <w:tcPr>
            <w:tcW w:w="2875" w:type="dxa"/>
          </w:tcPr>
          <w:p w14:paraId="5CBBC8A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Seid et al, 2020</w:t>
            </w:r>
          </w:p>
        </w:tc>
        <w:tc>
          <w:tcPr>
            <w:tcW w:w="720" w:type="dxa"/>
          </w:tcPr>
          <w:p w14:paraId="2B0D023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D1B9CA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75578E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450B0AC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3A9799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7AA750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157E82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47207DF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5A4B87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B45D83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550BA8F4" w14:textId="77777777" w:rsidTr="00FB70DB">
        <w:trPr>
          <w:trHeight w:val="350"/>
        </w:trPr>
        <w:tc>
          <w:tcPr>
            <w:tcW w:w="2875" w:type="dxa"/>
          </w:tcPr>
          <w:p w14:paraId="0873DBA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Mulu et al, 2018</w:t>
            </w:r>
          </w:p>
        </w:tc>
        <w:tc>
          <w:tcPr>
            <w:tcW w:w="720" w:type="dxa"/>
          </w:tcPr>
          <w:p w14:paraId="5FBF1A7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16838C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656FE70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626BE7DA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0AA75E1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67910DC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D886C6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5B3E3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2F03FB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3B86BC9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B70DB" w:rsidRPr="00480E1F" w14:paraId="3E855A7D" w14:textId="77777777" w:rsidTr="00FB70DB">
        <w:trPr>
          <w:trHeight w:val="350"/>
        </w:trPr>
        <w:tc>
          <w:tcPr>
            <w:tcW w:w="2875" w:type="dxa"/>
          </w:tcPr>
          <w:p w14:paraId="3B5D810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Adisu et al, 2023</w:t>
            </w:r>
          </w:p>
        </w:tc>
        <w:tc>
          <w:tcPr>
            <w:tcW w:w="720" w:type="dxa"/>
          </w:tcPr>
          <w:p w14:paraId="0D2C933D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0219318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B8DBB85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275FAEF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1CC9104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883457E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F0DE5B7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23326963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001AE84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B90D698" w14:textId="77777777" w:rsidR="00FB70DB" w:rsidRPr="00480E1F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B70DB" w:rsidRPr="00480E1F" w14:paraId="0A60FB2F" w14:textId="77777777" w:rsidTr="00FB70DB">
        <w:trPr>
          <w:trHeight w:val="350"/>
        </w:trPr>
        <w:tc>
          <w:tcPr>
            <w:tcW w:w="2875" w:type="dxa"/>
          </w:tcPr>
          <w:p w14:paraId="7F17B20F" w14:textId="77777777" w:rsidR="00FB70DB" w:rsidRPr="00503093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093">
              <w:rPr>
                <w:rFonts w:ascii="Times New Roman" w:hAnsi="Times New Roman" w:cs="Times New Roman"/>
                <w:sz w:val="24"/>
                <w:szCs w:val="24"/>
              </w:rPr>
              <w:t>Mitiku et al,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14:paraId="4B16E202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47E94A9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BDFFB04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AADB912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14:paraId="35A1C19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98D1786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4CC3CB4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A41BB1B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6B3BC00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8400087" w14:textId="77777777" w:rsidR="00FB70DB" w:rsidRDefault="00FB70DB" w:rsidP="00FB70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5014" w:rsidRPr="00480E1F" w14:paraId="53E2A6C5" w14:textId="77777777" w:rsidTr="00FB70DB">
        <w:trPr>
          <w:trHeight w:val="350"/>
        </w:trPr>
        <w:tc>
          <w:tcPr>
            <w:tcW w:w="2875" w:type="dxa"/>
          </w:tcPr>
          <w:p w14:paraId="41D95F3A" w14:textId="557BBCC6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E9">
              <w:rPr>
                <w:rFonts w:ascii="Times New Roman" w:hAnsi="Times New Roman" w:cs="Times New Roman"/>
                <w:sz w:val="24"/>
                <w:szCs w:val="24"/>
              </w:rPr>
              <w:t>Tadesse et al, 2017</w:t>
            </w:r>
          </w:p>
        </w:tc>
        <w:tc>
          <w:tcPr>
            <w:tcW w:w="720" w:type="dxa"/>
          </w:tcPr>
          <w:p w14:paraId="4B271E65" w14:textId="2B46C8E0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6C5D8DE" w14:textId="55950281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F1D7DC2" w14:textId="508DF37E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96E75C3" w14:textId="70C30070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DA87E19" w14:textId="03F4B676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3FA7120" w14:textId="5E088463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9D2D621" w14:textId="07CBBAA9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586D936B" w14:textId="2DC4A011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7EBD4B21" w14:textId="6B3D6844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3EF83A55" w14:textId="2DD5EC78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F5014" w:rsidRPr="00480E1F" w14:paraId="42E1A295" w14:textId="77777777" w:rsidTr="00FB70DB">
        <w:trPr>
          <w:trHeight w:val="350"/>
        </w:trPr>
        <w:tc>
          <w:tcPr>
            <w:tcW w:w="2875" w:type="dxa"/>
          </w:tcPr>
          <w:p w14:paraId="2AAFD6DA" w14:textId="612A15F3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E9">
              <w:rPr>
                <w:rFonts w:ascii="Times New Roman" w:hAnsi="Times New Roman" w:cs="Times New Roman"/>
                <w:sz w:val="24"/>
                <w:szCs w:val="24"/>
              </w:rPr>
              <w:t>Marami et al, 2019</w:t>
            </w:r>
          </w:p>
        </w:tc>
        <w:tc>
          <w:tcPr>
            <w:tcW w:w="720" w:type="dxa"/>
          </w:tcPr>
          <w:p w14:paraId="36D24548" w14:textId="5D4D5E27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3BB8BE10" w14:textId="7C21EB7C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39603CA9" w14:textId="3C53F4C6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3C03F8DC" w14:textId="7BE22C2A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7F6EE51D" w14:textId="2EC5381A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5C587787" w14:textId="5F060633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48EE68C2" w14:textId="0528BAAE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D35B7D5" w14:textId="068E6B1F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0DA7306" w14:textId="20B049CC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277B5E69" w14:textId="260BE02B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5014" w:rsidRPr="00480E1F" w14:paraId="2BC7B476" w14:textId="77777777" w:rsidTr="00FB70DB">
        <w:trPr>
          <w:trHeight w:val="350"/>
        </w:trPr>
        <w:tc>
          <w:tcPr>
            <w:tcW w:w="2875" w:type="dxa"/>
          </w:tcPr>
          <w:p w14:paraId="328B167F" w14:textId="34BAECB9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E9">
              <w:rPr>
                <w:rFonts w:ascii="Times New Roman" w:hAnsi="Times New Roman" w:cs="Times New Roman"/>
                <w:sz w:val="24"/>
                <w:szCs w:val="24"/>
              </w:rPr>
              <w:t>Alemu et al, 2013</w:t>
            </w:r>
          </w:p>
        </w:tc>
        <w:tc>
          <w:tcPr>
            <w:tcW w:w="720" w:type="dxa"/>
          </w:tcPr>
          <w:p w14:paraId="1CEACC6C" w14:textId="1CFACE3D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6B10D3E" w14:textId="5CC6C59D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15604B4" w14:textId="5097EE80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5BFF268F" w14:textId="6FA595DD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40" w:type="dxa"/>
          </w:tcPr>
          <w:p w14:paraId="66772C7E" w14:textId="3E7338AB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4F2BC56" w14:textId="6551DBD9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F2FEB8F" w14:textId="106C0AF9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C6CAF42" w14:textId="1BED9E98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108C3672" w14:textId="05E9E02D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6E11611E" w14:textId="7849BF3D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F5014" w:rsidRPr="00480E1F" w14:paraId="004C7A08" w14:textId="77777777" w:rsidTr="00FB70DB">
        <w:trPr>
          <w:trHeight w:val="350"/>
        </w:trPr>
        <w:tc>
          <w:tcPr>
            <w:tcW w:w="2875" w:type="dxa"/>
          </w:tcPr>
          <w:p w14:paraId="0BBE760C" w14:textId="41F3A4A8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2E9">
              <w:rPr>
                <w:rFonts w:ascii="Times New Roman" w:hAnsi="Times New Roman" w:cs="Times New Roman"/>
                <w:sz w:val="24"/>
                <w:szCs w:val="24"/>
              </w:rPr>
              <w:t>Kebede et al, 2017</w:t>
            </w:r>
          </w:p>
        </w:tc>
        <w:tc>
          <w:tcPr>
            <w:tcW w:w="720" w:type="dxa"/>
          </w:tcPr>
          <w:p w14:paraId="24C371FE" w14:textId="36D9F462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78F8E99F" w14:textId="628117DC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0277C7D" w14:textId="0D7D3EF9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0" w:type="dxa"/>
          </w:tcPr>
          <w:p w14:paraId="05DF877A" w14:textId="6502FC0D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B5D1269" w14:textId="387C2C69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6C982C1B" w14:textId="0EC094AF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24E0F954" w14:textId="0D14BD91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65C9C62F" w14:textId="6FB91BCB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14:paraId="08C4DB89" w14:textId="2B6C3CD3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0E1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890" w:type="dxa"/>
          </w:tcPr>
          <w:p w14:paraId="0326BDD0" w14:textId="29289E3F" w:rsidR="003F5014" w:rsidRPr="009272E9" w:rsidRDefault="003F5014" w:rsidP="003F501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C65DE6A" w14:textId="77777777" w:rsidR="006B7208" w:rsidRDefault="006B7208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500A85C8" w14:textId="7F88565B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Key: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b/>
          <w:sz w:val="24"/>
          <w:szCs w:val="18"/>
        </w:rPr>
        <w:t>Y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 xml:space="preserve">= Yes; </w:t>
      </w:r>
      <w:r>
        <w:rPr>
          <w:rFonts w:ascii="Times New Roman" w:hAnsi="Times New Roman" w:cs="Times New Roman"/>
          <w:b/>
          <w:sz w:val="24"/>
          <w:szCs w:val="18"/>
        </w:rPr>
        <w:t>N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= No</w:t>
      </w:r>
      <w:r w:rsidR="00790EF7">
        <w:rPr>
          <w:rFonts w:ascii="Times New Roman" w:hAnsi="Times New Roman" w:cs="Times New Roman"/>
          <w:sz w:val="24"/>
          <w:szCs w:val="18"/>
        </w:rPr>
        <w:t>t reported</w:t>
      </w:r>
      <w:r>
        <w:rPr>
          <w:rFonts w:ascii="Times New Roman" w:hAnsi="Times New Roman" w:cs="Times New Roman"/>
          <w:sz w:val="24"/>
          <w:szCs w:val="18"/>
        </w:rPr>
        <w:t xml:space="preserve">, </w:t>
      </w:r>
      <w:r>
        <w:rPr>
          <w:rFonts w:ascii="Times New Roman" w:hAnsi="Times New Roman" w:cs="Times New Roman"/>
          <w:b/>
          <w:sz w:val="24"/>
          <w:szCs w:val="18"/>
        </w:rPr>
        <w:t>NA</w:t>
      </w:r>
      <w:r w:rsidR="007E49E8">
        <w:rPr>
          <w:rFonts w:ascii="Times New Roman" w:hAnsi="Times New Roman" w:cs="Times New Roman"/>
          <w:b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=</w:t>
      </w:r>
      <w:r w:rsidR="007E49E8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Not appropriate</w:t>
      </w:r>
    </w:p>
    <w:p w14:paraId="6AAD0981" w14:textId="77777777" w:rsidR="006B7208" w:rsidRDefault="006B7208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3EBB3BFF" w14:textId="5B125E00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lastRenderedPageBreak/>
        <w:t>Question codes:</w:t>
      </w:r>
    </w:p>
    <w:p w14:paraId="2FF98685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12AA70D7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2FB79763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31377C0B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389E8BFC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5. Wa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data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analysis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conducted</w:t>
      </w:r>
      <w:r w:rsidR="00963E2B">
        <w:rPr>
          <w:rFonts w:ascii="Times New Roman" w:hAnsi="Times New Roman" w:cs="Times New Roman"/>
          <w:sz w:val="24"/>
          <w:szCs w:val="18"/>
        </w:rPr>
        <w:t xml:space="preserve"> with sufficient </w:t>
      </w:r>
      <w:r>
        <w:rPr>
          <w:rFonts w:ascii="Times New Roman" w:hAnsi="Times New Roman" w:cs="Times New Roman"/>
          <w:sz w:val="24"/>
          <w:szCs w:val="18"/>
        </w:rPr>
        <w:t>coverag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of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the</w:t>
      </w:r>
      <w:r w:rsidR="00963E2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>identified sample?</w:t>
      </w:r>
    </w:p>
    <w:p w14:paraId="356D2228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36C429AE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1E7FC730" w14:textId="77777777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27094126" w14:textId="41682D0E" w:rsidR="00D86220" w:rsidRDefault="00D86220" w:rsidP="00D86220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sz w:val="24"/>
          <w:szCs w:val="18"/>
        </w:rPr>
        <w:t xml:space="preserve">9. </w:t>
      </w:r>
      <w:r w:rsidR="0082352A">
        <w:rPr>
          <w:rFonts w:ascii="Times New Roman" w:hAnsi="Times New Roman" w:cs="Times New Roman"/>
          <w:sz w:val="24"/>
          <w:szCs w:val="18"/>
        </w:rPr>
        <w:t>W</w:t>
      </w:r>
      <w:r w:rsidR="00A2789C">
        <w:rPr>
          <w:rFonts w:ascii="Times New Roman" w:hAnsi="Times New Roman" w:cs="Times New Roman"/>
          <w:sz w:val="24"/>
          <w:szCs w:val="18"/>
        </w:rPr>
        <w:t>as</w:t>
      </w:r>
      <w:r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p w14:paraId="291517F0" w14:textId="77777777" w:rsidR="00FE7EE6" w:rsidRDefault="00FE7EE6"/>
    <w:sectPr w:rsidR="00FE7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76D53" w14:textId="77777777" w:rsidR="006D02D5" w:rsidRDefault="006D02D5" w:rsidP="007473C9">
      <w:pPr>
        <w:spacing w:after="0" w:line="240" w:lineRule="auto"/>
      </w:pPr>
      <w:r>
        <w:separator/>
      </w:r>
    </w:p>
  </w:endnote>
  <w:endnote w:type="continuationSeparator" w:id="0">
    <w:p w14:paraId="6DBF62CD" w14:textId="77777777" w:rsidR="006D02D5" w:rsidRDefault="006D02D5" w:rsidP="00747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B9F9F" w14:textId="77777777" w:rsidR="006D02D5" w:rsidRDefault="006D02D5" w:rsidP="007473C9">
      <w:pPr>
        <w:spacing w:after="0" w:line="240" w:lineRule="auto"/>
      </w:pPr>
      <w:r>
        <w:separator/>
      </w:r>
    </w:p>
  </w:footnote>
  <w:footnote w:type="continuationSeparator" w:id="0">
    <w:p w14:paraId="2E708C8C" w14:textId="77777777" w:rsidR="006D02D5" w:rsidRDefault="006D02D5" w:rsidP="00747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50E"/>
    <w:rsid w:val="000049AB"/>
    <w:rsid w:val="00017466"/>
    <w:rsid w:val="00042B38"/>
    <w:rsid w:val="00072503"/>
    <w:rsid w:val="00084D6C"/>
    <w:rsid w:val="000A37CE"/>
    <w:rsid w:val="000B3104"/>
    <w:rsid w:val="000C6950"/>
    <w:rsid w:val="000D09D5"/>
    <w:rsid w:val="000E3CF3"/>
    <w:rsid w:val="000F586D"/>
    <w:rsid w:val="00117498"/>
    <w:rsid w:val="00133E76"/>
    <w:rsid w:val="001425F4"/>
    <w:rsid w:val="00154DA7"/>
    <w:rsid w:val="00170A07"/>
    <w:rsid w:val="001C5A51"/>
    <w:rsid w:val="002021D5"/>
    <w:rsid w:val="00203103"/>
    <w:rsid w:val="00205A4E"/>
    <w:rsid w:val="00206726"/>
    <w:rsid w:val="002221A0"/>
    <w:rsid w:val="00235A9C"/>
    <w:rsid w:val="00251B33"/>
    <w:rsid w:val="00253E23"/>
    <w:rsid w:val="00276291"/>
    <w:rsid w:val="002A57D1"/>
    <w:rsid w:val="002B0123"/>
    <w:rsid w:val="002D5B02"/>
    <w:rsid w:val="002E6E71"/>
    <w:rsid w:val="002F1358"/>
    <w:rsid w:val="002F61B6"/>
    <w:rsid w:val="002F7E15"/>
    <w:rsid w:val="0030083D"/>
    <w:rsid w:val="00302DC2"/>
    <w:rsid w:val="00331098"/>
    <w:rsid w:val="00387607"/>
    <w:rsid w:val="00390347"/>
    <w:rsid w:val="003A0DE8"/>
    <w:rsid w:val="003A3CBC"/>
    <w:rsid w:val="003D66B2"/>
    <w:rsid w:val="003E1161"/>
    <w:rsid w:val="003F45C6"/>
    <w:rsid w:val="003F5014"/>
    <w:rsid w:val="00402223"/>
    <w:rsid w:val="00411E04"/>
    <w:rsid w:val="00425C87"/>
    <w:rsid w:val="004633E4"/>
    <w:rsid w:val="00473C8F"/>
    <w:rsid w:val="00480E1F"/>
    <w:rsid w:val="0048618A"/>
    <w:rsid w:val="004A31A3"/>
    <w:rsid w:val="00503093"/>
    <w:rsid w:val="005159A6"/>
    <w:rsid w:val="0052609A"/>
    <w:rsid w:val="00527649"/>
    <w:rsid w:val="0053421A"/>
    <w:rsid w:val="00546043"/>
    <w:rsid w:val="0055639A"/>
    <w:rsid w:val="00581F64"/>
    <w:rsid w:val="005936AF"/>
    <w:rsid w:val="005939E4"/>
    <w:rsid w:val="005A103C"/>
    <w:rsid w:val="005A1CE6"/>
    <w:rsid w:val="005C1F51"/>
    <w:rsid w:val="005E5DC7"/>
    <w:rsid w:val="005F4059"/>
    <w:rsid w:val="005F5F79"/>
    <w:rsid w:val="006409D7"/>
    <w:rsid w:val="00655A8E"/>
    <w:rsid w:val="00686775"/>
    <w:rsid w:val="006B3618"/>
    <w:rsid w:val="006B7208"/>
    <w:rsid w:val="006C618C"/>
    <w:rsid w:val="006D02D5"/>
    <w:rsid w:val="006D0EA0"/>
    <w:rsid w:val="007204E1"/>
    <w:rsid w:val="007473C9"/>
    <w:rsid w:val="00760282"/>
    <w:rsid w:val="00786D38"/>
    <w:rsid w:val="00790EF7"/>
    <w:rsid w:val="007952F4"/>
    <w:rsid w:val="007E3493"/>
    <w:rsid w:val="007E49E8"/>
    <w:rsid w:val="0080093F"/>
    <w:rsid w:val="00800A86"/>
    <w:rsid w:val="00806EDC"/>
    <w:rsid w:val="00822ACC"/>
    <w:rsid w:val="0082352A"/>
    <w:rsid w:val="0086323C"/>
    <w:rsid w:val="00880E56"/>
    <w:rsid w:val="008923F8"/>
    <w:rsid w:val="009205CF"/>
    <w:rsid w:val="009246A2"/>
    <w:rsid w:val="00927044"/>
    <w:rsid w:val="009272E9"/>
    <w:rsid w:val="00955A12"/>
    <w:rsid w:val="00963E2B"/>
    <w:rsid w:val="009905CD"/>
    <w:rsid w:val="009B2B75"/>
    <w:rsid w:val="009D3BFD"/>
    <w:rsid w:val="00A004AB"/>
    <w:rsid w:val="00A07D9B"/>
    <w:rsid w:val="00A1220E"/>
    <w:rsid w:val="00A2789C"/>
    <w:rsid w:val="00A310D0"/>
    <w:rsid w:val="00A31ABF"/>
    <w:rsid w:val="00A4384E"/>
    <w:rsid w:val="00AB497B"/>
    <w:rsid w:val="00AC497E"/>
    <w:rsid w:val="00B046B0"/>
    <w:rsid w:val="00B12E5B"/>
    <w:rsid w:val="00B829B9"/>
    <w:rsid w:val="00B94C99"/>
    <w:rsid w:val="00B96A8B"/>
    <w:rsid w:val="00C33B7B"/>
    <w:rsid w:val="00C47C00"/>
    <w:rsid w:val="00C57D75"/>
    <w:rsid w:val="00C777AB"/>
    <w:rsid w:val="00CB69F4"/>
    <w:rsid w:val="00CC2FB0"/>
    <w:rsid w:val="00CE78D6"/>
    <w:rsid w:val="00D11BC9"/>
    <w:rsid w:val="00D12344"/>
    <w:rsid w:val="00D3526C"/>
    <w:rsid w:val="00D4132E"/>
    <w:rsid w:val="00D52A3F"/>
    <w:rsid w:val="00D76348"/>
    <w:rsid w:val="00D86220"/>
    <w:rsid w:val="00DC2440"/>
    <w:rsid w:val="00DF07CE"/>
    <w:rsid w:val="00E06461"/>
    <w:rsid w:val="00E2053A"/>
    <w:rsid w:val="00E23D32"/>
    <w:rsid w:val="00E31E58"/>
    <w:rsid w:val="00E325BA"/>
    <w:rsid w:val="00E71EBB"/>
    <w:rsid w:val="00E81D4B"/>
    <w:rsid w:val="00E84022"/>
    <w:rsid w:val="00EA0313"/>
    <w:rsid w:val="00EC0C63"/>
    <w:rsid w:val="00EC1529"/>
    <w:rsid w:val="00EC3828"/>
    <w:rsid w:val="00EF0D71"/>
    <w:rsid w:val="00F12B57"/>
    <w:rsid w:val="00F32ECC"/>
    <w:rsid w:val="00F5050E"/>
    <w:rsid w:val="00FB70DB"/>
    <w:rsid w:val="00FC1981"/>
    <w:rsid w:val="00FD5A6C"/>
    <w:rsid w:val="00FE7006"/>
    <w:rsid w:val="00FE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7CE5"/>
  <w15:chartTrackingRefBased/>
  <w15:docId w15:val="{3DBA69CF-93EF-4263-AE7F-27DD6308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0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3C9"/>
  </w:style>
  <w:style w:type="paragraph" w:styleId="Footer">
    <w:name w:val="footer"/>
    <w:basedOn w:val="Normal"/>
    <w:link w:val="FooterChar"/>
    <w:uiPriority w:val="99"/>
    <w:unhideWhenUsed/>
    <w:rsid w:val="00747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3C9"/>
  </w:style>
  <w:style w:type="paragraph" w:styleId="NoSpacing">
    <w:name w:val="No Spacing"/>
    <w:uiPriority w:val="1"/>
    <w:qFormat/>
    <w:rsid w:val="00480E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89563-EA48-433C-9652-67BD0EF0A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uluneh Assefa</cp:lastModifiedBy>
  <cp:revision>149</cp:revision>
  <dcterms:created xsi:type="dcterms:W3CDTF">2020-11-26T13:02:00Z</dcterms:created>
  <dcterms:modified xsi:type="dcterms:W3CDTF">2024-04-16T08:16:00Z</dcterms:modified>
</cp:coreProperties>
</file>